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1549" w:tblpY="1801"/>
        <w:tblW w:w="8647" w:type="dxa"/>
        <w:tblLayout w:type="fixed"/>
        <w:tblLook w:val="04A0" w:firstRow="1" w:lastRow="0" w:firstColumn="1" w:lastColumn="0" w:noHBand="0" w:noVBand="1"/>
      </w:tblPr>
      <w:tblGrid>
        <w:gridCol w:w="3209"/>
        <w:gridCol w:w="2557"/>
        <w:gridCol w:w="2881"/>
      </w:tblGrid>
      <w:tr w:rsidR="00555F5F" w:rsidRPr="007918DB" w:rsidTr="007340CE">
        <w:trPr>
          <w:trHeight w:val="364"/>
        </w:trPr>
        <w:tc>
          <w:tcPr>
            <w:tcW w:w="8647" w:type="dxa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7918DB">
              <w:rPr>
                <w:rFonts w:ascii="Arial" w:hAnsi="Arial" w:cs="Arial"/>
                <w:b/>
                <w:sz w:val="24"/>
                <w:szCs w:val="24"/>
              </w:rPr>
              <w:t xml:space="preserve">Supplementary Table S1: Characteristics of the ESCC patients </w:t>
            </w:r>
          </w:p>
        </w:tc>
      </w:tr>
      <w:tr w:rsidR="00555F5F" w:rsidRPr="007918DB" w:rsidTr="00555F5F">
        <w:trPr>
          <w:trHeight w:val="364"/>
        </w:trPr>
        <w:tc>
          <w:tcPr>
            <w:tcW w:w="320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7918DB">
              <w:rPr>
                <w:rFonts w:ascii="Arial" w:hAnsi="Arial" w:cs="Arial"/>
                <w:b/>
                <w:sz w:val="24"/>
                <w:szCs w:val="24"/>
              </w:rPr>
              <w:t>Clinical parameters</w:t>
            </w:r>
          </w:p>
        </w:tc>
        <w:tc>
          <w:tcPr>
            <w:tcW w:w="543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7340CE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918DB">
              <w:rPr>
                <w:rFonts w:ascii="Arial" w:hAnsi="Arial" w:cs="Arial"/>
                <w:b/>
                <w:sz w:val="24"/>
                <w:szCs w:val="24"/>
              </w:rPr>
              <w:t>Total patient number (n=106)</w:t>
            </w:r>
          </w:p>
        </w:tc>
      </w:tr>
      <w:tr w:rsidR="00555F5F" w:rsidRPr="007918DB" w:rsidTr="00555F5F">
        <w:trPr>
          <w:trHeight w:val="364"/>
        </w:trPr>
        <w:tc>
          <w:tcPr>
            <w:tcW w:w="3209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5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918DB">
              <w:rPr>
                <w:rFonts w:ascii="Arial" w:hAnsi="Arial" w:cs="Arial"/>
                <w:b/>
                <w:sz w:val="24"/>
                <w:szCs w:val="24"/>
              </w:rPr>
              <w:t>Patient number</w:t>
            </w:r>
          </w:p>
        </w:tc>
        <w:tc>
          <w:tcPr>
            <w:tcW w:w="28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918DB">
              <w:rPr>
                <w:rFonts w:ascii="Arial" w:hAnsi="Arial" w:cs="Arial"/>
                <w:b/>
                <w:sz w:val="24"/>
                <w:szCs w:val="24"/>
              </w:rPr>
              <w:t>Percentage</w:t>
            </w:r>
          </w:p>
        </w:tc>
      </w:tr>
      <w:tr w:rsidR="00555F5F" w:rsidRPr="007918DB" w:rsidTr="00555F5F">
        <w:trPr>
          <w:trHeight w:val="364"/>
        </w:trPr>
        <w:tc>
          <w:tcPr>
            <w:tcW w:w="32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7918DB">
              <w:rPr>
                <w:rFonts w:ascii="Arial" w:hAnsi="Arial" w:cs="Arial"/>
                <w:b/>
                <w:sz w:val="24"/>
                <w:szCs w:val="24"/>
              </w:rPr>
              <w:t>Gender</w:t>
            </w:r>
          </w:p>
        </w:tc>
        <w:tc>
          <w:tcPr>
            <w:tcW w:w="25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555F5F" w:rsidRPr="007918DB" w:rsidTr="007340CE">
        <w:trPr>
          <w:trHeight w:val="364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75%</w:t>
            </w:r>
          </w:p>
        </w:tc>
      </w:tr>
      <w:tr w:rsidR="00555F5F" w:rsidRPr="007918DB" w:rsidTr="007340CE">
        <w:trPr>
          <w:trHeight w:val="364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25%</w:t>
            </w:r>
          </w:p>
        </w:tc>
      </w:tr>
      <w:tr w:rsidR="00555F5F" w:rsidRPr="007918DB" w:rsidTr="007340CE">
        <w:trPr>
          <w:trHeight w:val="364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7918DB">
              <w:rPr>
                <w:rFonts w:ascii="Arial" w:hAnsi="Arial" w:cs="Arial"/>
                <w:b/>
                <w:sz w:val="24"/>
                <w:szCs w:val="24"/>
              </w:rPr>
              <w:t>Ag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55F5F" w:rsidRPr="007918DB" w:rsidTr="007340CE">
        <w:trPr>
          <w:trHeight w:val="364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≤58 years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55%</w:t>
            </w:r>
          </w:p>
        </w:tc>
      </w:tr>
      <w:tr w:rsidR="00555F5F" w:rsidRPr="007918DB" w:rsidTr="007340CE">
        <w:trPr>
          <w:trHeight w:val="364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81477" w:rsidP="007340CE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&gt;</w:t>
            </w:r>
            <w:r w:rsidR="00555F5F" w:rsidRPr="007918DB">
              <w:rPr>
                <w:rFonts w:ascii="Arial" w:hAnsi="Arial" w:cs="Arial"/>
                <w:sz w:val="24"/>
                <w:szCs w:val="24"/>
              </w:rPr>
              <w:t>58 years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45%</w:t>
            </w:r>
          </w:p>
        </w:tc>
      </w:tr>
      <w:tr w:rsidR="00555F5F" w:rsidRPr="007918DB" w:rsidTr="007340CE">
        <w:trPr>
          <w:trHeight w:val="364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7918DB">
              <w:rPr>
                <w:rFonts w:ascii="Arial" w:hAnsi="Arial" w:cs="Arial"/>
                <w:b/>
                <w:sz w:val="24"/>
                <w:szCs w:val="24"/>
              </w:rPr>
              <w:t>Tumor Siz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555F5F" w:rsidRPr="007918DB" w:rsidTr="007340CE">
        <w:trPr>
          <w:trHeight w:val="364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81477" w:rsidP="007340CE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eastAsia="Arial Unicode MS" w:hAnsi="Arial" w:cs="Arial"/>
                <w:sz w:val="24"/>
                <w:szCs w:val="24"/>
              </w:rPr>
              <w:t>&lt;</w:t>
            </w:r>
            <w:r w:rsidR="00555F5F" w:rsidRPr="007918DB">
              <w:rPr>
                <w:rFonts w:ascii="Arial" w:hAnsi="Arial" w:cs="Arial"/>
                <w:sz w:val="24"/>
                <w:szCs w:val="24"/>
              </w:rPr>
              <w:t>3cm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27%</w:t>
            </w:r>
          </w:p>
        </w:tc>
      </w:tr>
      <w:tr w:rsidR="00555F5F" w:rsidRPr="007918DB" w:rsidTr="007340CE">
        <w:trPr>
          <w:trHeight w:val="364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3-5cm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47%</w:t>
            </w:r>
          </w:p>
        </w:tc>
      </w:tr>
      <w:tr w:rsidR="00555F5F" w:rsidRPr="007918DB" w:rsidTr="007340CE">
        <w:trPr>
          <w:trHeight w:val="364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81477" w:rsidP="007340CE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&gt;</w:t>
            </w:r>
            <w:r w:rsidR="00555F5F" w:rsidRPr="007918DB">
              <w:rPr>
                <w:rFonts w:ascii="Arial" w:hAnsi="Arial" w:cs="Arial"/>
                <w:sz w:val="24"/>
                <w:szCs w:val="24"/>
              </w:rPr>
              <w:t>5cm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25%</w:t>
            </w:r>
          </w:p>
        </w:tc>
      </w:tr>
      <w:tr w:rsidR="00555F5F" w:rsidRPr="007918DB" w:rsidTr="007340CE">
        <w:trPr>
          <w:trHeight w:val="364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7918DB">
              <w:rPr>
                <w:rFonts w:ascii="Arial" w:hAnsi="Arial" w:cs="Arial"/>
                <w:b/>
                <w:sz w:val="24"/>
                <w:szCs w:val="24"/>
              </w:rPr>
              <w:t>Histologic grad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555F5F" w:rsidRPr="007918DB" w:rsidTr="007340CE">
        <w:trPr>
          <w:trHeight w:val="364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G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30%</w:t>
            </w:r>
          </w:p>
        </w:tc>
      </w:tr>
      <w:tr w:rsidR="00555F5F" w:rsidRPr="007918DB" w:rsidTr="007340CE">
        <w:trPr>
          <w:trHeight w:val="364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G2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61%</w:t>
            </w:r>
          </w:p>
        </w:tc>
      </w:tr>
      <w:tr w:rsidR="00555F5F" w:rsidRPr="007918DB" w:rsidTr="007340CE">
        <w:trPr>
          <w:trHeight w:val="364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G3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8%</w:t>
            </w:r>
          </w:p>
        </w:tc>
      </w:tr>
      <w:tr w:rsidR="00555F5F" w:rsidRPr="007918DB" w:rsidTr="007340CE">
        <w:trPr>
          <w:trHeight w:val="364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7918DB">
              <w:rPr>
                <w:rFonts w:ascii="Arial" w:hAnsi="Arial" w:cs="Arial"/>
                <w:b/>
                <w:sz w:val="24"/>
                <w:szCs w:val="24"/>
              </w:rPr>
              <w:t>Primary tumor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555F5F" w:rsidRPr="007918DB" w:rsidTr="007340CE">
        <w:trPr>
          <w:trHeight w:val="364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Tis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0%</w:t>
            </w:r>
          </w:p>
        </w:tc>
      </w:tr>
      <w:tr w:rsidR="00555F5F" w:rsidRPr="007918DB" w:rsidTr="007340CE">
        <w:trPr>
          <w:trHeight w:val="364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T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8%</w:t>
            </w:r>
          </w:p>
        </w:tc>
      </w:tr>
      <w:tr w:rsidR="00555F5F" w:rsidRPr="007918DB" w:rsidTr="007340CE">
        <w:trPr>
          <w:trHeight w:val="364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T2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10%</w:t>
            </w:r>
          </w:p>
        </w:tc>
      </w:tr>
      <w:tr w:rsidR="00555F5F" w:rsidRPr="007918DB" w:rsidTr="007340CE">
        <w:trPr>
          <w:trHeight w:val="364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T3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80%</w:t>
            </w:r>
          </w:p>
        </w:tc>
      </w:tr>
      <w:tr w:rsidR="00555F5F" w:rsidRPr="007918DB" w:rsidTr="007340CE">
        <w:trPr>
          <w:trHeight w:val="364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lastRenderedPageBreak/>
              <w:t>T4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1%</w:t>
            </w:r>
          </w:p>
        </w:tc>
      </w:tr>
      <w:tr w:rsidR="00555F5F" w:rsidRPr="007918DB" w:rsidTr="007340CE">
        <w:trPr>
          <w:trHeight w:val="364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90120E" w:rsidP="007340CE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7918DB">
              <w:rPr>
                <w:rFonts w:ascii="Arial" w:hAnsi="Arial" w:cs="Arial"/>
                <w:b/>
                <w:sz w:val="24"/>
                <w:szCs w:val="24"/>
              </w:rPr>
              <w:t>Regional lymph nod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555F5F" w:rsidRPr="007918DB" w:rsidTr="007340CE">
        <w:trPr>
          <w:trHeight w:val="364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N0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65%</w:t>
            </w:r>
          </w:p>
        </w:tc>
      </w:tr>
      <w:tr w:rsidR="00555F5F" w:rsidRPr="007918DB" w:rsidTr="007340CE">
        <w:trPr>
          <w:trHeight w:val="364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N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22%</w:t>
            </w:r>
          </w:p>
        </w:tc>
      </w:tr>
      <w:tr w:rsidR="00555F5F" w:rsidRPr="007918DB" w:rsidTr="007340CE">
        <w:trPr>
          <w:trHeight w:val="364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N2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5F" w:rsidRPr="007918DB" w:rsidRDefault="00555F5F" w:rsidP="0016103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13%</w:t>
            </w:r>
          </w:p>
        </w:tc>
      </w:tr>
      <w:tr w:rsidR="0058064F" w:rsidRPr="007918DB" w:rsidTr="00555F5F">
        <w:trPr>
          <w:trHeight w:val="364"/>
        </w:trPr>
        <w:tc>
          <w:tcPr>
            <w:tcW w:w="3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64F" w:rsidRPr="007918DB" w:rsidRDefault="0058064F" w:rsidP="0058064F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N3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64F" w:rsidRPr="007918DB" w:rsidRDefault="0058064F" w:rsidP="0058064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64F" w:rsidRPr="007918DB" w:rsidRDefault="0058064F" w:rsidP="0058064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0%</w:t>
            </w:r>
          </w:p>
        </w:tc>
      </w:tr>
    </w:tbl>
    <w:p w:rsidR="00555F5F" w:rsidRPr="007918DB" w:rsidRDefault="00555F5F" w:rsidP="00555F5F">
      <w:pPr>
        <w:spacing w:line="480" w:lineRule="auto"/>
        <w:jc w:val="left"/>
        <w:rPr>
          <w:rFonts w:ascii="Arial" w:hAnsi="Arial" w:cs="Arial"/>
          <w:b/>
          <w:sz w:val="24"/>
          <w:szCs w:val="24"/>
        </w:rPr>
      </w:pPr>
    </w:p>
    <w:p w:rsidR="00555F5F" w:rsidRPr="007918DB" w:rsidRDefault="00555F5F" w:rsidP="00555F5F">
      <w:pPr>
        <w:spacing w:line="480" w:lineRule="auto"/>
        <w:jc w:val="left"/>
        <w:rPr>
          <w:rFonts w:ascii="Arial" w:hAnsi="Arial" w:cs="Arial"/>
          <w:b/>
          <w:sz w:val="24"/>
          <w:szCs w:val="24"/>
        </w:rPr>
      </w:pPr>
    </w:p>
    <w:p w:rsidR="0042395D" w:rsidRPr="007918DB" w:rsidRDefault="00555F5F" w:rsidP="0042395D">
      <w:pPr>
        <w:jc w:val="left"/>
        <w:rPr>
          <w:rFonts w:ascii="Arial" w:hAnsi="Arial" w:cs="Arial"/>
          <w:sz w:val="24"/>
          <w:szCs w:val="24"/>
        </w:rPr>
      </w:pPr>
      <w:r w:rsidRPr="007918DB">
        <w:rPr>
          <w:rFonts w:ascii="Arial" w:hAnsi="Arial" w:cs="Arial"/>
          <w:sz w:val="24"/>
          <w:szCs w:val="24"/>
        </w:rPr>
        <w:br w:type="page"/>
      </w:r>
    </w:p>
    <w:p w:rsidR="00581477" w:rsidRPr="007918DB" w:rsidRDefault="00581477">
      <w:pPr>
        <w:rPr>
          <w:rFonts w:ascii="Arial" w:hAnsi="Arial" w:cs="Arial"/>
        </w:rPr>
      </w:pPr>
    </w:p>
    <w:tbl>
      <w:tblPr>
        <w:tblW w:w="9735" w:type="dxa"/>
        <w:tblInd w:w="-636" w:type="dxa"/>
        <w:tblLayout w:type="fixed"/>
        <w:tblLook w:val="04A0" w:firstRow="1" w:lastRow="0" w:firstColumn="1" w:lastColumn="0" w:noHBand="0" w:noVBand="1"/>
      </w:tblPr>
      <w:tblGrid>
        <w:gridCol w:w="9735"/>
      </w:tblGrid>
      <w:tr w:rsidR="00555F5F" w:rsidRPr="007918DB" w:rsidTr="007340CE">
        <w:trPr>
          <w:trHeight w:val="395"/>
        </w:trPr>
        <w:tc>
          <w:tcPr>
            <w:tcW w:w="9735" w:type="dxa"/>
            <w:vAlign w:val="center"/>
          </w:tcPr>
          <w:tbl>
            <w:tblPr>
              <w:tblW w:w="963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145"/>
              <w:gridCol w:w="1215"/>
              <w:gridCol w:w="1365"/>
              <w:gridCol w:w="1515"/>
              <w:gridCol w:w="1455"/>
              <w:gridCol w:w="1935"/>
            </w:tblGrid>
            <w:tr w:rsidR="00555F5F" w:rsidRPr="007918DB" w:rsidTr="007340CE">
              <w:tc>
                <w:tcPr>
                  <w:tcW w:w="9630" w:type="dxa"/>
                  <w:gridSpan w:val="6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</w:tcPr>
                <w:p w:rsidR="00555F5F" w:rsidRPr="007918DB" w:rsidRDefault="00555F5F" w:rsidP="0016103A">
                  <w:pPr>
                    <w:spacing w:line="480" w:lineRule="auto"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t>Supplementary Table S2: The correlation between RAC1 and clinicopathological characteristics in ESCC</w:t>
                  </w:r>
                  <w:r w:rsidR="00A146DA" w:rsidRPr="007918DB"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t xml:space="preserve"> (n=</w:t>
                  </w:r>
                  <w:r w:rsidRPr="007918DB"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t>106)</w:t>
                  </w:r>
                </w:p>
              </w:tc>
            </w:tr>
            <w:tr w:rsidR="00555F5F" w:rsidRPr="007918DB" w:rsidTr="007340CE">
              <w:tc>
                <w:tcPr>
                  <w:tcW w:w="2145" w:type="dxa"/>
                  <w:vMerge w:val="restart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b/>
                      <w:sz w:val="24"/>
                      <w:szCs w:val="24"/>
                    </w:rPr>
                    <w:t>Variables</w:t>
                  </w:r>
                </w:p>
              </w:tc>
              <w:tc>
                <w:tcPr>
                  <w:tcW w:w="2580" w:type="dxa"/>
                  <w:gridSpan w:val="2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t>RAC1</w:t>
                  </w:r>
                  <w:r w:rsidRPr="007918DB">
                    <w:rPr>
                      <w:rFonts w:ascii="Arial" w:hAnsi="Arial" w:cs="Arial"/>
                      <w:b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Pr="007918DB">
                    <w:rPr>
                      <w:rFonts w:ascii="Arial" w:hAnsi="Arial" w:cs="Arial"/>
                      <w:b/>
                      <w:sz w:val="24"/>
                      <w:szCs w:val="24"/>
                    </w:rPr>
                    <w:t>expression</w:t>
                  </w:r>
                  <w:r w:rsidRPr="007918DB">
                    <w:rPr>
                      <w:rFonts w:ascii="Arial" w:hAnsi="Arial" w:cs="Arial"/>
                      <w:b/>
                      <w:sz w:val="24"/>
                      <w:szCs w:val="24"/>
                      <w:vertAlign w:val="superscript"/>
                    </w:rPr>
                    <w:t>1</w:t>
                  </w:r>
                </w:p>
              </w:tc>
              <w:tc>
                <w:tcPr>
                  <w:tcW w:w="1515" w:type="dxa"/>
                  <w:vMerge w:val="restart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b/>
                      <w:bCs/>
                      <w:i/>
                      <w:iCs/>
                      <w:color w:val="222222"/>
                      <w:sz w:val="24"/>
                      <w:szCs w:val="24"/>
                      <w:shd w:val="clear" w:color="auto" w:fill="FFFFFF"/>
                    </w:rPr>
                    <w:t>χ</w:t>
                  </w:r>
                  <w:r w:rsidRPr="007918DB">
                    <w:rPr>
                      <w:rFonts w:ascii="Arial" w:hAnsi="Arial" w:cs="Arial"/>
                      <w:b/>
                      <w:bCs/>
                      <w:color w:val="222222"/>
                      <w:sz w:val="24"/>
                      <w:szCs w:val="24"/>
                      <w:shd w:val="clear" w:color="auto" w:fill="FFFFFF"/>
                    </w:rPr>
                    <w:t>²</w:t>
                  </w:r>
                </w:p>
              </w:tc>
              <w:tc>
                <w:tcPr>
                  <w:tcW w:w="1455" w:type="dxa"/>
                  <w:vMerge w:val="restart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b/>
                      <w:sz w:val="24"/>
                      <w:szCs w:val="24"/>
                    </w:rPr>
                    <w:t>R</w:t>
                  </w:r>
                </w:p>
              </w:tc>
              <w:tc>
                <w:tcPr>
                  <w:tcW w:w="1935" w:type="dxa"/>
                  <w:vMerge w:val="restart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b/>
                      <w:i/>
                      <w:sz w:val="24"/>
                      <w:szCs w:val="24"/>
                    </w:rPr>
                    <w:t>P*</w:t>
                  </w:r>
                </w:p>
              </w:tc>
            </w:tr>
            <w:tr w:rsidR="00555F5F" w:rsidRPr="007918DB" w:rsidTr="007340CE">
              <w:tc>
                <w:tcPr>
                  <w:tcW w:w="2145" w:type="dxa"/>
                  <w:vMerge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</w:tcPr>
                <w:p w:rsidR="00555F5F" w:rsidRPr="007918DB" w:rsidRDefault="00555F5F" w:rsidP="007340CE">
                  <w:pPr>
                    <w:spacing w:line="480" w:lineRule="auto"/>
                    <w:jc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b/>
                      <w:sz w:val="24"/>
                      <w:szCs w:val="24"/>
                    </w:rPr>
                    <w:t>Low (n=39)</w:t>
                  </w:r>
                </w:p>
              </w:tc>
              <w:tc>
                <w:tcPr>
                  <w:tcW w:w="1365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b/>
                      <w:sz w:val="24"/>
                      <w:szCs w:val="24"/>
                    </w:rPr>
                    <w:t xml:space="preserve">High </w:t>
                  </w:r>
                </w:p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b/>
                      <w:sz w:val="24"/>
                      <w:szCs w:val="24"/>
                    </w:rPr>
                    <w:t>(n=67)</w:t>
                  </w:r>
                </w:p>
              </w:tc>
              <w:tc>
                <w:tcPr>
                  <w:tcW w:w="1515" w:type="dxa"/>
                  <w:vMerge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</w:tcPr>
                <w:p w:rsidR="00555F5F" w:rsidRPr="007918DB" w:rsidRDefault="00555F5F" w:rsidP="007340CE">
                  <w:pPr>
                    <w:spacing w:line="480" w:lineRule="auto"/>
                    <w:jc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455" w:type="dxa"/>
                  <w:vMerge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</w:tcPr>
                <w:p w:rsidR="00555F5F" w:rsidRPr="007918DB" w:rsidRDefault="00555F5F" w:rsidP="007340CE">
                  <w:pPr>
                    <w:spacing w:line="480" w:lineRule="auto"/>
                    <w:jc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935" w:type="dxa"/>
                  <w:vMerge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</w:tcPr>
                <w:p w:rsidR="00555F5F" w:rsidRPr="007918DB" w:rsidRDefault="00555F5F" w:rsidP="007340CE">
                  <w:pPr>
                    <w:spacing w:line="480" w:lineRule="auto"/>
                    <w:jc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</w:p>
              </w:tc>
            </w:tr>
            <w:tr w:rsidR="00555F5F" w:rsidRPr="007918DB" w:rsidTr="007340CE">
              <w:trPr>
                <w:trHeight w:val="90"/>
              </w:trPr>
              <w:tc>
                <w:tcPr>
                  <w:tcW w:w="2145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left"/>
                    <w:textAlignment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b/>
                      <w:sz w:val="24"/>
                      <w:szCs w:val="24"/>
                    </w:rPr>
                    <w:t>Age (year)</w:t>
                  </w:r>
                </w:p>
              </w:tc>
              <w:tc>
                <w:tcPr>
                  <w:tcW w:w="1215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365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515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0.558</w:t>
                  </w:r>
                </w:p>
              </w:tc>
              <w:tc>
                <w:tcPr>
                  <w:tcW w:w="1455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0.073</w:t>
                  </w:r>
                </w:p>
              </w:tc>
              <w:tc>
                <w:tcPr>
                  <w:tcW w:w="1935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0.915</w:t>
                  </w:r>
                </w:p>
              </w:tc>
            </w:tr>
            <w:tr w:rsidR="00555F5F" w:rsidRPr="007918DB" w:rsidTr="007340CE"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55F5F" w:rsidRPr="007918DB" w:rsidRDefault="00555F5F" w:rsidP="00972C39">
                  <w:pPr>
                    <w:autoSpaceDN w:val="0"/>
                    <w:spacing w:line="480" w:lineRule="auto"/>
                    <w:jc w:val="left"/>
                    <w:textAlignment w:val="bottom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&lt;59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25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38</w:t>
                  </w: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555F5F" w:rsidRPr="007918DB" w:rsidTr="007340CE"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55F5F" w:rsidRPr="007918DB" w:rsidRDefault="00555F5F" w:rsidP="00972C39">
                  <w:pPr>
                    <w:autoSpaceDN w:val="0"/>
                    <w:spacing w:line="480" w:lineRule="auto"/>
                    <w:jc w:val="left"/>
                    <w:textAlignment w:val="bottom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≥59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29</w:t>
                  </w: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555F5F" w:rsidRPr="007918DB" w:rsidTr="007340CE"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972C39">
                  <w:pPr>
                    <w:autoSpaceDN w:val="0"/>
                    <w:spacing w:line="480" w:lineRule="auto"/>
                    <w:jc w:val="left"/>
                    <w:textAlignment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b/>
                      <w:sz w:val="24"/>
                      <w:szCs w:val="24"/>
                    </w:rPr>
                    <w:t>Gender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0.799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-0.087</w:t>
                  </w: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0.820</w:t>
                  </w:r>
                </w:p>
              </w:tc>
            </w:tr>
            <w:tr w:rsidR="00555F5F" w:rsidRPr="007918DB" w:rsidTr="007340CE"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972C39">
                  <w:pPr>
                    <w:autoSpaceDN w:val="0"/>
                    <w:spacing w:line="480" w:lineRule="auto"/>
                    <w:jc w:val="left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Mal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31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48</w:t>
                  </w: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555F5F" w:rsidRPr="007918DB" w:rsidTr="007340CE"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972C39">
                  <w:pPr>
                    <w:autoSpaceDN w:val="0"/>
                    <w:spacing w:line="480" w:lineRule="auto"/>
                    <w:jc w:val="left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Femal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555F5F" w:rsidRPr="007918DB" w:rsidTr="007340CE"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55F5F" w:rsidRPr="007918DB" w:rsidRDefault="00555F5F" w:rsidP="00972C39">
                  <w:pPr>
                    <w:autoSpaceDN w:val="0"/>
                    <w:spacing w:line="480" w:lineRule="auto"/>
                    <w:jc w:val="left"/>
                    <w:textAlignment w:val="bottom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b/>
                      <w:sz w:val="24"/>
                      <w:szCs w:val="24"/>
                    </w:rPr>
                    <w:t>Tumor siz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3.147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0.007</w:t>
                  </w: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0.045</w:t>
                  </w:r>
                </w:p>
              </w:tc>
            </w:tr>
            <w:tr w:rsidR="00555F5F" w:rsidRPr="007918DB" w:rsidTr="007340CE"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55F5F" w:rsidRPr="007918DB" w:rsidRDefault="00A146DA" w:rsidP="00972C39">
                  <w:pPr>
                    <w:autoSpaceDN w:val="0"/>
                    <w:spacing w:line="480" w:lineRule="auto"/>
                    <w:jc w:val="left"/>
                    <w:textAlignment w:val="bottom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&lt;</w:t>
                  </w:r>
                  <w:r w:rsidR="00555F5F" w:rsidRPr="007918DB">
                    <w:rPr>
                      <w:rFonts w:ascii="Arial" w:hAnsi="Arial" w:cs="Arial"/>
                      <w:sz w:val="24"/>
                      <w:szCs w:val="24"/>
                    </w:rPr>
                    <w:t>3cm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555F5F" w:rsidRPr="007918DB" w:rsidTr="007340CE"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55F5F" w:rsidRPr="007918DB" w:rsidRDefault="00555F5F" w:rsidP="00972C39">
                  <w:pPr>
                    <w:autoSpaceDN w:val="0"/>
                    <w:spacing w:line="480" w:lineRule="auto"/>
                    <w:jc w:val="left"/>
                    <w:textAlignment w:val="bottom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3-5cm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36</w:t>
                  </w: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555F5F" w:rsidRPr="007918DB" w:rsidTr="007340CE"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55F5F" w:rsidRPr="007918DB" w:rsidRDefault="00555F5F" w:rsidP="00972C39">
                  <w:pPr>
                    <w:autoSpaceDN w:val="0"/>
                    <w:spacing w:line="480" w:lineRule="auto"/>
                    <w:jc w:val="left"/>
                    <w:textAlignment w:val="bottom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&gt;5cm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555F5F" w:rsidRPr="007918DB" w:rsidTr="007340CE"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55F5F" w:rsidRPr="007918DB" w:rsidRDefault="00555F5F" w:rsidP="00972C39">
                  <w:pPr>
                    <w:autoSpaceDN w:val="0"/>
                    <w:spacing w:line="480" w:lineRule="auto"/>
                    <w:jc w:val="left"/>
                    <w:textAlignment w:val="bottom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b/>
                      <w:sz w:val="24"/>
                      <w:szCs w:val="24"/>
                    </w:rPr>
                    <w:t>Tumor location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0.653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-0.015</w:t>
                  </w: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0.828</w:t>
                  </w:r>
                </w:p>
              </w:tc>
            </w:tr>
            <w:tr w:rsidR="00555F5F" w:rsidRPr="007918DB" w:rsidTr="007340CE"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55F5F" w:rsidRPr="007918DB" w:rsidRDefault="00555F5F" w:rsidP="00972C39">
                  <w:pPr>
                    <w:autoSpaceDN w:val="0"/>
                    <w:spacing w:line="480" w:lineRule="auto"/>
                    <w:jc w:val="left"/>
                    <w:textAlignment w:val="bottom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upper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555F5F" w:rsidRPr="007918DB" w:rsidTr="007340CE"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55F5F" w:rsidRPr="007918DB" w:rsidRDefault="00555F5F" w:rsidP="00972C39">
                  <w:pPr>
                    <w:autoSpaceDN w:val="0"/>
                    <w:spacing w:line="480" w:lineRule="auto"/>
                    <w:jc w:val="left"/>
                    <w:textAlignment w:val="bottom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middl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25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39</w:t>
                  </w: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555F5F" w:rsidRPr="007918DB" w:rsidTr="007340CE"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55F5F" w:rsidRPr="007918DB" w:rsidRDefault="00555F5F" w:rsidP="00972C39">
                  <w:pPr>
                    <w:autoSpaceDN w:val="0"/>
                    <w:spacing w:line="480" w:lineRule="auto"/>
                    <w:jc w:val="left"/>
                    <w:textAlignment w:val="bottom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lower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22</w:t>
                  </w: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555F5F" w:rsidRPr="007918DB" w:rsidTr="007340CE"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972C39">
                  <w:pPr>
                    <w:autoSpaceDN w:val="0"/>
                    <w:spacing w:line="480" w:lineRule="auto"/>
                    <w:jc w:val="left"/>
                    <w:textAlignment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b/>
                      <w:sz w:val="24"/>
                      <w:szCs w:val="24"/>
                    </w:rPr>
                    <w:t>Histologic grad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0.324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-0.006</w:t>
                  </w: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0.0827</w:t>
                  </w:r>
                </w:p>
              </w:tc>
            </w:tr>
            <w:tr w:rsidR="00555F5F" w:rsidRPr="007918DB" w:rsidTr="007340CE"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972C39">
                  <w:pPr>
                    <w:autoSpaceDN w:val="0"/>
                    <w:spacing w:line="480" w:lineRule="auto"/>
                    <w:jc w:val="left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G1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555F5F" w:rsidRPr="007918DB" w:rsidTr="007340CE"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972C39">
                  <w:pPr>
                    <w:autoSpaceDN w:val="0"/>
                    <w:spacing w:line="480" w:lineRule="auto"/>
                    <w:jc w:val="left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lastRenderedPageBreak/>
                    <w:t>G2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23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42</w:t>
                  </w: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555F5F" w:rsidRPr="007918DB" w:rsidTr="007340CE"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972C39">
                  <w:pPr>
                    <w:autoSpaceDN w:val="0"/>
                    <w:spacing w:line="480" w:lineRule="auto"/>
                    <w:jc w:val="left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G3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555F5F" w:rsidRPr="007918DB" w:rsidTr="007340CE"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972C39">
                  <w:pPr>
                    <w:autoSpaceDN w:val="0"/>
                    <w:spacing w:line="480" w:lineRule="auto"/>
                    <w:jc w:val="left"/>
                    <w:textAlignment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b/>
                      <w:sz w:val="24"/>
                      <w:szCs w:val="24"/>
                    </w:rPr>
                    <w:t>Primary tumor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0.004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0.006</w:t>
                  </w: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0.076</w:t>
                  </w:r>
                </w:p>
              </w:tc>
            </w:tr>
            <w:tr w:rsidR="00555F5F" w:rsidRPr="007918DB" w:rsidTr="007340CE"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972C39">
                  <w:pPr>
                    <w:autoSpaceDN w:val="0"/>
                    <w:spacing w:line="480" w:lineRule="auto"/>
                    <w:jc w:val="left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T1+T2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555F5F" w:rsidRPr="007918DB" w:rsidTr="007340CE"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972C39">
                  <w:pPr>
                    <w:autoSpaceDN w:val="0"/>
                    <w:spacing w:line="480" w:lineRule="auto"/>
                    <w:jc w:val="left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T3+T4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31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55</w:t>
                  </w: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581477" w:rsidRPr="007918DB" w:rsidTr="008B7B99">
              <w:tc>
                <w:tcPr>
                  <w:tcW w:w="33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81477" w:rsidRPr="007918DB" w:rsidRDefault="00581477" w:rsidP="00972C39">
                  <w:pPr>
                    <w:autoSpaceDN w:val="0"/>
                    <w:spacing w:line="480" w:lineRule="auto"/>
                    <w:jc w:val="left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b/>
                      <w:sz w:val="24"/>
                      <w:szCs w:val="24"/>
                    </w:rPr>
                    <w:t>Regional lymph node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81477" w:rsidRPr="007918DB" w:rsidRDefault="00581477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81477" w:rsidRPr="007918DB" w:rsidRDefault="00581477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0.645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81477" w:rsidRPr="007918DB" w:rsidRDefault="00581477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-0.006</w:t>
                  </w: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81477" w:rsidRPr="007918DB" w:rsidRDefault="00581477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0.001</w:t>
                  </w:r>
                </w:p>
              </w:tc>
            </w:tr>
            <w:tr w:rsidR="00555F5F" w:rsidRPr="007918DB" w:rsidTr="007340CE"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972C39">
                  <w:pPr>
                    <w:autoSpaceDN w:val="0"/>
                    <w:spacing w:line="480" w:lineRule="auto"/>
                    <w:jc w:val="left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N0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26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43</w:t>
                  </w: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555F5F" w:rsidRPr="007918DB" w:rsidTr="007340CE"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972C39">
                  <w:pPr>
                    <w:autoSpaceDN w:val="0"/>
                    <w:spacing w:line="480" w:lineRule="auto"/>
                    <w:jc w:val="left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N1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555F5F" w:rsidRPr="007918DB" w:rsidTr="007340CE"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972C39">
                  <w:pPr>
                    <w:autoSpaceDN w:val="0"/>
                    <w:spacing w:line="480" w:lineRule="auto"/>
                    <w:jc w:val="left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N2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jc w:val="center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555F5F" w:rsidRPr="007918DB" w:rsidTr="007340CE">
              <w:tc>
                <w:tcPr>
                  <w:tcW w:w="9630" w:type="dxa"/>
                  <w:gridSpan w:val="6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</w:tcPr>
                <w:p w:rsidR="00555F5F" w:rsidRPr="007918DB" w:rsidRDefault="00555F5F" w:rsidP="007340CE">
                  <w:pPr>
                    <w:autoSpaceDN w:val="0"/>
                    <w:spacing w:line="480" w:lineRule="auto"/>
                    <w:textAlignment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 xml:space="preserve">*Fisher's Exact Test; </w:t>
                  </w:r>
                  <w:r w:rsidRPr="007918DB">
                    <w:rPr>
                      <w:rFonts w:ascii="Arial" w:hAnsi="Arial" w:cs="Arial"/>
                      <w:i/>
                      <w:iCs/>
                      <w:sz w:val="24"/>
                      <w:szCs w:val="24"/>
                    </w:rPr>
                    <w:t>P</w:t>
                  </w: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&lt;0.05 was considered significant.</w:t>
                  </w:r>
                </w:p>
              </w:tc>
            </w:tr>
            <w:tr w:rsidR="00555F5F" w:rsidRPr="007918DB" w:rsidTr="007340CE">
              <w:tc>
                <w:tcPr>
                  <w:tcW w:w="9630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55F5F" w:rsidRPr="007918DB" w:rsidRDefault="00555F5F" w:rsidP="007340CE">
                  <w:pPr>
                    <w:spacing w:line="48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918DB">
                    <w:rPr>
                      <w:rFonts w:ascii="Arial" w:hAnsi="Arial" w:cs="Arial"/>
                      <w:sz w:val="24"/>
                      <w:szCs w:val="24"/>
                      <w:vertAlign w:val="superscript"/>
                    </w:rPr>
                    <w:t>1</w:t>
                  </w:r>
                  <w:r w:rsidRPr="007918DB">
                    <w:rPr>
                      <w:rFonts w:ascii="Arial" w:hAnsi="Arial" w:cs="Arial"/>
                      <w:sz w:val="24"/>
                      <w:szCs w:val="24"/>
                    </w:rPr>
                    <w:t>Low ≤ 121 scores; High &gt; 121 scores.</w:t>
                  </w:r>
                </w:p>
              </w:tc>
            </w:tr>
          </w:tbl>
          <w:p w:rsidR="00555F5F" w:rsidRPr="007918DB" w:rsidRDefault="00555F5F" w:rsidP="007340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555F5F" w:rsidRPr="007918DB" w:rsidRDefault="00555F5F" w:rsidP="007340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555F5F" w:rsidRPr="007918DB" w:rsidRDefault="00555F5F" w:rsidP="007340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555F5F" w:rsidRPr="007918DB" w:rsidRDefault="00555F5F" w:rsidP="007340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555F5F" w:rsidRPr="007918DB" w:rsidRDefault="00555F5F" w:rsidP="007340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555F5F" w:rsidRPr="007918DB" w:rsidRDefault="00555F5F" w:rsidP="007340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555F5F" w:rsidRPr="007918DB" w:rsidRDefault="00555F5F" w:rsidP="007340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F0808" w:rsidRPr="007918DB" w:rsidRDefault="00CF0808" w:rsidP="007340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F0808" w:rsidRPr="007918DB" w:rsidRDefault="00CF0808" w:rsidP="007340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F0808" w:rsidRPr="007918DB" w:rsidRDefault="00CF0808" w:rsidP="007340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F0808" w:rsidRPr="007918DB" w:rsidRDefault="00CF0808" w:rsidP="007340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tbl>
      <w:tblPr>
        <w:tblStyle w:val="TableGrid"/>
        <w:tblW w:w="9084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4219"/>
        <w:gridCol w:w="141"/>
        <w:gridCol w:w="1701"/>
        <w:gridCol w:w="1746"/>
      </w:tblGrid>
      <w:tr w:rsidR="00555F5F" w:rsidRPr="007918DB" w:rsidTr="0060456C">
        <w:tc>
          <w:tcPr>
            <w:tcW w:w="9084" w:type="dxa"/>
            <w:gridSpan w:val="5"/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7918DB">
              <w:rPr>
                <w:rFonts w:ascii="Arial" w:hAnsi="Arial" w:cs="Arial"/>
                <w:b/>
                <w:sz w:val="24"/>
                <w:szCs w:val="24"/>
              </w:rPr>
              <w:lastRenderedPageBreak/>
              <w:t>Supplementary Table S3: Primers used in this study</w:t>
            </w:r>
          </w:p>
        </w:tc>
      </w:tr>
      <w:tr w:rsidR="00555F5F" w:rsidRPr="007918DB" w:rsidTr="0060456C">
        <w:tc>
          <w:tcPr>
            <w:tcW w:w="1277" w:type="dxa"/>
            <w:tcBorders>
              <w:top w:val="single" w:sz="12" w:space="0" w:color="auto"/>
            </w:tcBorders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b/>
                <w:sz w:val="24"/>
                <w:szCs w:val="24"/>
              </w:rPr>
              <w:t>Primer</w:t>
            </w:r>
          </w:p>
        </w:tc>
        <w:tc>
          <w:tcPr>
            <w:tcW w:w="4219" w:type="dxa"/>
            <w:tcBorders>
              <w:top w:val="single" w:sz="12" w:space="0" w:color="auto"/>
            </w:tcBorders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7918DB">
              <w:rPr>
                <w:rFonts w:ascii="Arial" w:hAnsi="Arial" w:cs="Arial"/>
                <w:b/>
                <w:sz w:val="24"/>
                <w:szCs w:val="24"/>
              </w:rPr>
              <w:t>Primer Sequence</w:t>
            </w:r>
          </w:p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b/>
                <w:sz w:val="24"/>
                <w:szCs w:val="24"/>
              </w:rPr>
              <w:t>(F: forward; R: reverse)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</w:tcBorders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7918DB">
              <w:rPr>
                <w:rFonts w:ascii="Arial" w:hAnsi="Arial" w:cs="Arial"/>
                <w:b/>
                <w:sz w:val="24"/>
                <w:szCs w:val="24"/>
              </w:rPr>
              <w:t>Annealing temperature (°C)</w:t>
            </w:r>
          </w:p>
        </w:tc>
        <w:tc>
          <w:tcPr>
            <w:tcW w:w="1746" w:type="dxa"/>
            <w:tcBorders>
              <w:top w:val="single" w:sz="12" w:space="0" w:color="auto"/>
            </w:tcBorders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7918DB">
              <w:rPr>
                <w:rFonts w:ascii="Arial" w:hAnsi="Arial" w:cs="Arial"/>
                <w:b/>
                <w:sz w:val="24"/>
                <w:szCs w:val="24"/>
              </w:rPr>
              <w:t>Ampli</w:t>
            </w:r>
            <w:r w:rsidR="0060456C">
              <w:rPr>
                <w:rFonts w:ascii="Arial" w:hAnsi="Arial" w:cs="Arial"/>
                <w:b/>
                <w:sz w:val="24"/>
                <w:szCs w:val="24"/>
              </w:rPr>
              <w:t>con</w:t>
            </w:r>
            <w:r w:rsidRPr="007918DB">
              <w:rPr>
                <w:rFonts w:ascii="Arial" w:hAnsi="Arial" w:cs="Arial"/>
                <w:b/>
                <w:sz w:val="24"/>
                <w:szCs w:val="24"/>
              </w:rPr>
              <w:t xml:space="preserve"> size (bp)</w:t>
            </w:r>
          </w:p>
        </w:tc>
      </w:tr>
      <w:tr w:rsidR="00555F5F" w:rsidRPr="007918DB" w:rsidTr="0060456C">
        <w:tc>
          <w:tcPr>
            <w:tcW w:w="1277" w:type="dxa"/>
            <w:tcBorders>
              <w:top w:val="single" w:sz="12" w:space="0" w:color="auto"/>
            </w:tcBorders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7918DB">
              <w:rPr>
                <w:rFonts w:ascii="Arial" w:hAnsi="Arial" w:cs="Arial"/>
                <w:b/>
                <w:i/>
                <w:sz w:val="24"/>
                <w:szCs w:val="24"/>
              </w:rPr>
              <w:t>PKM</w:t>
            </w:r>
          </w:p>
        </w:tc>
        <w:tc>
          <w:tcPr>
            <w:tcW w:w="4360" w:type="dxa"/>
            <w:gridSpan w:val="2"/>
            <w:tcBorders>
              <w:top w:val="single" w:sz="12" w:space="0" w:color="auto"/>
            </w:tcBorders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F: AGCGGTCTTTGCTAGTGAGG</w:t>
            </w:r>
          </w:p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R: TGCTGAGGTCCTTTGGTTCTC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555F5F" w:rsidRPr="007918DB" w:rsidRDefault="00555F5F" w:rsidP="007340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bookmarkStart w:id="0" w:name="OLE_LINK1"/>
            <w:r w:rsidRPr="007918DB">
              <w:rPr>
                <w:rFonts w:ascii="Arial" w:hAnsi="Arial" w:cs="Arial"/>
                <w:sz w:val="24"/>
                <w:szCs w:val="24"/>
              </w:rPr>
              <w:t>59</w:t>
            </w:r>
            <w:bookmarkEnd w:id="0"/>
          </w:p>
        </w:tc>
        <w:tc>
          <w:tcPr>
            <w:tcW w:w="1746" w:type="dxa"/>
            <w:tcBorders>
              <w:top w:val="single" w:sz="12" w:space="0" w:color="auto"/>
            </w:tcBorders>
            <w:vAlign w:val="center"/>
          </w:tcPr>
          <w:p w:rsidR="00555F5F" w:rsidRPr="007918DB" w:rsidRDefault="00555F5F" w:rsidP="007340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98</w:t>
            </w:r>
          </w:p>
        </w:tc>
        <w:bookmarkStart w:id="1" w:name="_GoBack"/>
        <w:bookmarkEnd w:id="1"/>
      </w:tr>
      <w:tr w:rsidR="00555F5F" w:rsidRPr="007918DB" w:rsidTr="0060456C">
        <w:tc>
          <w:tcPr>
            <w:tcW w:w="1277" w:type="dxa"/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7918DB">
              <w:rPr>
                <w:rFonts w:ascii="Arial" w:hAnsi="Arial" w:cs="Arial"/>
                <w:b/>
                <w:i/>
                <w:sz w:val="24"/>
                <w:szCs w:val="24"/>
              </w:rPr>
              <w:t>LDHA</w:t>
            </w:r>
          </w:p>
        </w:tc>
        <w:tc>
          <w:tcPr>
            <w:tcW w:w="4360" w:type="dxa"/>
            <w:gridSpan w:val="2"/>
          </w:tcPr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F: CATGGCCTGTGCCATCAGTA</w:t>
            </w:r>
          </w:p>
          <w:p w:rsidR="00555F5F" w:rsidRPr="007918DB" w:rsidRDefault="00555F5F" w:rsidP="007340CE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R: AGATATCCACTTTGCCAGAGACA</w:t>
            </w:r>
          </w:p>
        </w:tc>
        <w:tc>
          <w:tcPr>
            <w:tcW w:w="1701" w:type="dxa"/>
            <w:vAlign w:val="center"/>
          </w:tcPr>
          <w:p w:rsidR="00555F5F" w:rsidRPr="007918DB" w:rsidRDefault="00555F5F" w:rsidP="007340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746" w:type="dxa"/>
            <w:vAlign w:val="center"/>
          </w:tcPr>
          <w:p w:rsidR="00555F5F" w:rsidRPr="007918DB" w:rsidRDefault="00555F5F" w:rsidP="007340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158</w:t>
            </w:r>
          </w:p>
        </w:tc>
      </w:tr>
      <w:tr w:rsidR="00252BFD" w:rsidRPr="007918DB" w:rsidTr="0060456C">
        <w:tc>
          <w:tcPr>
            <w:tcW w:w="1277" w:type="dxa"/>
          </w:tcPr>
          <w:p w:rsidR="00252BFD" w:rsidRPr="007918DB" w:rsidRDefault="00252BFD" w:rsidP="00252BFD">
            <w:pPr>
              <w:spacing w:line="480" w:lineRule="auto"/>
              <w:jc w:val="lef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7918DB">
              <w:rPr>
                <w:rFonts w:ascii="Arial" w:hAnsi="Arial" w:cs="Arial"/>
                <w:b/>
                <w:i/>
                <w:sz w:val="24"/>
                <w:szCs w:val="24"/>
              </w:rPr>
              <w:t>HK1</w:t>
            </w:r>
          </w:p>
        </w:tc>
        <w:tc>
          <w:tcPr>
            <w:tcW w:w="4360" w:type="dxa"/>
            <w:gridSpan w:val="2"/>
          </w:tcPr>
          <w:p w:rsidR="00252BFD" w:rsidRPr="007918DB" w:rsidRDefault="00252BFD" w:rsidP="00252BFD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 xml:space="preserve">F: </w:t>
            </w:r>
            <w:r w:rsidR="00694903" w:rsidRPr="007918DB">
              <w:rPr>
                <w:rFonts w:ascii="Arial" w:hAnsi="Arial" w:cs="Arial"/>
                <w:sz w:val="24"/>
                <w:szCs w:val="24"/>
              </w:rPr>
              <w:t>AGTGGAAGGAGCAGATGTGGTC</w:t>
            </w:r>
          </w:p>
          <w:p w:rsidR="00252BFD" w:rsidRPr="007918DB" w:rsidRDefault="00252BFD" w:rsidP="00694903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="00694903" w:rsidRPr="007918DB">
              <w:rPr>
                <w:rFonts w:ascii="Arial" w:hAnsi="Arial" w:cs="Arial"/>
                <w:sz w:val="24"/>
                <w:szCs w:val="24"/>
              </w:rPr>
              <w:t>TGTAGCAAGCATTGGTGCCAGTG</w:t>
            </w:r>
          </w:p>
        </w:tc>
        <w:tc>
          <w:tcPr>
            <w:tcW w:w="1701" w:type="dxa"/>
            <w:vAlign w:val="center"/>
          </w:tcPr>
          <w:p w:rsidR="00252BFD" w:rsidRPr="007918DB" w:rsidRDefault="00C40830" w:rsidP="00252B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746" w:type="dxa"/>
            <w:vAlign w:val="center"/>
          </w:tcPr>
          <w:p w:rsidR="00252BFD" w:rsidRPr="007918DB" w:rsidRDefault="00C40830" w:rsidP="00252B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179</w:t>
            </w:r>
          </w:p>
        </w:tc>
      </w:tr>
      <w:tr w:rsidR="00252BFD" w:rsidRPr="007918DB" w:rsidTr="0060456C">
        <w:tc>
          <w:tcPr>
            <w:tcW w:w="1277" w:type="dxa"/>
          </w:tcPr>
          <w:p w:rsidR="00252BFD" w:rsidRPr="007918DB" w:rsidRDefault="00252BFD" w:rsidP="00252BFD">
            <w:pPr>
              <w:spacing w:line="480" w:lineRule="auto"/>
              <w:jc w:val="lef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7918DB">
              <w:rPr>
                <w:rFonts w:ascii="Arial" w:hAnsi="Arial" w:cs="Arial"/>
                <w:b/>
                <w:i/>
                <w:sz w:val="24"/>
                <w:szCs w:val="24"/>
              </w:rPr>
              <w:t>STAG1</w:t>
            </w:r>
          </w:p>
        </w:tc>
        <w:tc>
          <w:tcPr>
            <w:tcW w:w="4360" w:type="dxa"/>
            <w:gridSpan w:val="2"/>
          </w:tcPr>
          <w:p w:rsidR="00252BFD" w:rsidRPr="007918DB" w:rsidRDefault="00252BFD" w:rsidP="00252BFD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F: GCCGGCCTCCATCTACAAAT</w:t>
            </w:r>
          </w:p>
          <w:p w:rsidR="00252BFD" w:rsidRPr="007918DB" w:rsidRDefault="00252BFD" w:rsidP="00252BFD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R: CACGGACTGCATTGCACTTT</w:t>
            </w:r>
          </w:p>
        </w:tc>
        <w:tc>
          <w:tcPr>
            <w:tcW w:w="1701" w:type="dxa"/>
            <w:vAlign w:val="center"/>
          </w:tcPr>
          <w:p w:rsidR="00252BFD" w:rsidRPr="007918DB" w:rsidRDefault="00252BFD" w:rsidP="00252B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746" w:type="dxa"/>
            <w:vAlign w:val="center"/>
          </w:tcPr>
          <w:p w:rsidR="00252BFD" w:rsidRPr="007918DB" w:rsidRDefault="00252BFD" w:rsidP="00252B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182</w:t>
            </w:r>
          </w:p>
        </w:tc>
      </w:tr>
      <w:tr w:rsidR="00252BFD" w:rsidRPr="007918DB" w:rsidTr="0060456C">
        <w:tc>
          <w:tcPr>
            <w:tcW w:w="1277" w:type="dxa"/>
          </w:tcPr>
          <w:p w:rsidR="00252BFD" w:rsidRPr="007918DB" w:rsidRDefault="00252BFD" w:rsidP="00252BFD">
            <w:pPr>
              <w:spacing w:line="480" w:lineRule="auto"/>
              <w:jc w:val="lef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7918DB">
              <w:rPr>
                <w:rFonts w:ascii="Arial" w:hAnsi="Arial" w:cs="Arial"/>
                <w:b/>
                <w:i/>
                <w:sz w:val="24"/>
                <w:szCs w:val="24"/>
              </w:rPr>
              <w:t>CCNB1</w:t>
            </w:r>
          </w:p>
        </w:tc>
        <w:tc>
          <w:tcPr>
            <w:tcW w:w="4360" w:type="dxa"/>
            <w:gridSpan w:val="2"/>
          </w:tcPr>
          <w:p w:rsidR="00252BFD" w:rsidRPr="007918DB" w:rsidRDefault="00252BFD" w:rsidP="00252BFD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F: GCACTTCCTTCGGAGAGCAT</w:t>
            </w:r>
          </w:p>
          <w:p w:rsidR="00252BFD" w:rsidRPr="007918DB" w:rsidRDefault="00252BFD" w:rsidP="00252BFD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R: TGTAGAGTTGGTGTCCATTCAC</w:t>
            </w:r>
          </w:p>
        </w:tc>
        <w:tc>
          <w:tcPr>
            <w:tcW w:w="1701" w:type="dxa"/>
            <w:vAlign w:val="center"/>
          </w:tcPr>
          <w:p w:rsidR="00252BFD" w:rsidRPr="007918DB" w:rsidRDefault="00252BFD" w:rsidP="00252B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746" w:type="dxa"/>
            <w:vAlign w:val="center"/>
          </w:tcPr>
          <w:p w:rsidR="00252BFD" w:rsidRPr="007918DB" w:rsidRDefault="00252BFD" w:rsidP="00252B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189</w:t>
            </w:r>
          </w:p>
        </w:tc>
      </w:tr>
      <w:tr w:rsidR="00252BFD" w:rsidRPr="007918DB" w:rsidTr="0060456C">
        <w:tc>
          <w:tcPr>
            <w:tcW w:w="1277" w:type="dxa"/>
          </w:tcPr>
          <w:p w:rsidR="00252BFD" w:rsidRPr="007918DB" w:rsidRDefault="00252BFD" w:rsidP="00252BFD">
            <w:pPr>
              <w:spacing w:line="480" w:lineRule="auto"/>
              <w:jc w:val="lef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7918DB">
              <w:rPr>
                <w:rFonts w:ascii="Arial" w:hAnsi="Arial" w:cs="Arial"/>
                <w:b/>
                <w:i/>
                <w:sz w:val="24"/>
                <w:szCs w:val="24"/>
              </w:rPr>
              <w:t>MAD1L1</w:t>
            </w:r>
          </w:p>
        </w:tc>
        <w:tc>
          <w:tcPr>
            <w:tcW w:w="4360" w:type="dxa"/>
            <w:gridSpan w:val="2"/>
          </w:tcPr>
          <w:p w:rsidR="00252BFD" w:rsidRPr="007918DB" w:rsidRDefault="00252BFD" w:rsidP="00252BFD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F: CAGGAACTACGAGCGTGAGG</w:t>
            </w:r>
          </w:p>
          <w:p w:rsidR="00252BFD" w:rsidRPr="007918DB" w:rsidRDefault="00252BFD" w:rsidP="00252BFD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R: GGGCCAGACTGTCCTCTTTC</w:t>
            </w:r>
          </w:p>
        </w:tc>
        <w:tc>
          <w:tcPr>
            <w:tcW w:w="1701" w:type="dxa"/>
            <w:vAlign w:val="center"/>
          </w:tcPr>
          <w:p w:rsidR="00252BFD" w:rsidRPr="007918DB" w:rsidRDefault="00252BFD" w:rsidP="00252B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746" w:type="dxa"/>
            <w:vAlign w:val="center"/>
          </w:tcPr>
          <w:p w:rsidR="00252BFD" w:rsidRPr="007918DB" w:rsidRDefault="00252BFD" w:rsidP="00252B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182</w:t>
            </w:r>
          </w:p>
        </w:tc>
      </w:tr>
      <w:tr w:rsidR="00252BFD" w:rsidRPr="007918DB" w:rsidTr="0060456C">
        <w:tc>
          <w:tcPr>
            <w:tcW w:w="1277" w:type="dxa"/>
          </w:tcPr>
          <w:p w:rsidR="00252BFD" w:rsidRPr="007918DB" w:rsidRDefault="00252BFD" w:rsidP="00252BFD">
            <w:pPr>
              <w:spacing w:line="480" w:lineRule="auto"/>
              <w:jc w:val="lef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7918DB">
              <w:rPr>
                <w:rFonts w:ascii="Arial" w:hAnsi="Arial" w:cs="Arial"/>
                <w:b/>
                <w:i/>
                <w:sz w:val="24"/>
                <w:szCs w:val="24"/>
              </w:rPr>
              <w:t>SERPINE</w:t>
            </w:r>
          </w:p>
        </w:tc>
        <w:tc>
          <w:tcPr>
            <w:tcW w:w="4360" w:type="dxa"/>
            <w:gridSpan w:val="2"/>
          </w:tcPr>
          <w:p w:rsidR="00252BFD" w:rsidRPr="007918DB" w:rsidRDefault="00252BFD" w:rsidP="00252BFD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F: GCGCTGCAGAAAGTGAAGAT</w:t>
            </w:r>
          </w:p>
          <w:p w:rsidR="00252BFD" w:rsidRPr="007918DB" w:rsidRDefault="00252BFD" w:rsidP="00252BFD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R: AAGGACTGTTCCTGTGGGGT</w:t>
            </w:r>
          </w:p>
        </w:tc>
        <w:tc>
          <w:tcPr>
            <w:tcW w:w="1701" w:type="dxa"/>
            <w:vAlign w:val="center"/>
          </w:tcPr>
          <w:p w:rsidR="00252BFD" w:rsidRPr="007918DB" w:rsidRDefault="00252BFD" w:rsidP="00252B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1746" w:type="dxa"/>
            <w:vAlign w:val="center"/>
          </w:tcPr>
          <w:p w:rsidR="00252BFD" w:rsidRPr="007918DB" w:rsidRDefault="00252BFD" w:rsidP="00252B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156</w:t>
            </w:r>
          </w:p>
        </w:tc>
      </w:tr>
      <w:tr w:rsidR="00252BFD" w:rsidRPr="007918DB" w:rsidTr="0060456C">
        <w:tc>
          <w:tcPr>
            <w:tcW w:w="1277" w:type="dxa"/>
            <w:tcBorders>
              <w:bottom w:val="single" w:sz="12" w:space="0" w:color="auto"/>
            </w:tcBorders>
          </w:tcPr>
          <w:p w:rsidR="00252BFD" w:rsidRPr="007918DB" w:rsidRDefault="00252BFD" w:rsidP="00252BFD">
            <w:pPr>
              <w:spacing w:line="480" w:lineRule="auto"/>
              <w:jc w:val="lef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7918DB">
              <w:rPr>
                <w:rFonts w:ascii="Arial" w:hAnsi="Arial" w:cs="Arial"/>
                <w:b/>
                <w:i/>
                <w:sz w:val="24"/>
                <w:szCs w:val="24"/>
              </w:rPr>
              <w:t>SESN2</w:t>
            </w:r>
          </w:p>
        </w:tc>
        <w:tc>
          <w:tcPr>
            <w:tcW w:w="4360" w:type="dxa"/>
            <w:gridSpan w:val="2"/>
            <w:tcBorders>
              <w:bottom w:val="single" w:sz="12" w:space="0" w:color="auto"/>
            </w:tcBorders>
          </w:tcPr>
          <w:p w:rsidR="00252BFD" w:rsidRPr="007918DB" w:rsidRDefault="00252BFD" w:rsidP="00252BFD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F: CGCCACTCAGAGAAGGTCCA</w:t>
            </w:r>
          </w:p>
          <w:p w:rsidR="00252BFD" w:rsidRPr="007918DB" w:rsidRDefault="00252BFD" w:rsidP="00252BFD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R: TGGGACACAAAAGGGTCTGG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252BFD" w:rsidRPr="007918DB" w:rsidRDefault="00252BFD" w:rsidP="00252B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746" w:type="dxa"/>
            <w:tcBorders>
              <w:bottom w:val="single" w:sz="12" w:space="0" w:color="auto"/>
            </w:tcBorders>
            <w:vAlign w:val="center"/>
          </w:tcPr>
          <w:p w:rsidR="00252BFD" w:rsidRPr="007918DB" w:rsidRDefault="00252BFD" w:rsidP="00252B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918DB">
              <w:rPr>
                <w:rFonts w:ascii="Arial" w:hAnsi="Arial" w:cs="Arial"/>
                <w:sz w:val="24"/>
                <w:szCs w:val="24"/>
              </w:rPr>
              <w:t>185</w:t>
            </w:r>
          </w:p>
        </w:tc>
      </w:tr>
    </w:tbl>
    <w:p w:rsidR="00555F5F" w:rsidRPr="007918DB" w:rsidRDefault="00555F5F" w:rsidP="00555F5F">
      <w:pPr>
        <w:spacing w:line="480" w:lineRule="auto"/>
        <w:rPr>
          <w:rFonts w:ascii="Arial" w:hAnsi="Arial" w:cs="Arial"/>
          <w:sz w:val="24"/>
          <w:szCs w:val="24"/>
        </w:rPr>
      </w:pPr>
    </w:p>
    <w:p w:rsidR="00337F64" w:rsidRPr="007918DB" w:rsidRDefault="00337F64" w:rsidP="00555F5F">
      <w:pPr>
        <w:rPr>
          <w:rFonts w:ascii="Arial" w:hAnsi="Arial" w:cs="Arial"/>
        </w:rPr>
      </w:pPr>
    </w:p>
    <w:sectPr w:rsidR="00337F64" w:rsidRPr="007918DB" w:rsidSect="00BF7F4C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25A1" w:rsidRDefault="008325A1" w:rsidP="00375D3C">
      <w:r>
        <w:separator/>
      </w:r>
    </w:p>
  </w:endnote>
  <w:endnote w:type="continuationSeparator" w:id="0">
    <w:p w:rsidR="008325A1" w:rsidRDefault="008325A1" w:rsidP="00375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25A1" w:rsidRDefault="008325A1" w:rsidP="00375D3C">
      <w:r>
        <w:separator/>
      </w:r>
    </w:p>
  </w:footnote>
  <w:footnote w:type="continuationSeparator" w:id="0">
    <w:p w:rsidR="008325A1" w:rsidRDefault="008325A1" w:rsidP="00375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7197"/>
    <w:rsid w:val="0003117C"/>
    <w:rsid w:val="00037197"/>
    <w:rsid w:val="0005633E"/>
    <w:rsid w:val="00064AB6"/>
    <w:rsid w:val="0009636F"/>
    <w:rsid w:val="000E0C58"/>
    <w:rsid w:val="000E1138"/>
    <w:rsid w:val="000F4822"/>
    <w:rsid w:val="000F6ED4"/>
    <w:rsid w:val="00111532"/>
    <w:rsid w:val="001269C8"/>
    <w:rsid w:val="001360D5"/>
    <w:rsid w:val="00152974"/>
    <w:rsid w:val="0016103A"/>
    <w:rsid w:val="00185C9B"/>
    <w:rsid w:val="00187A3F"/>
    <w:rsid w:val="0020241F"/>
    <w:rsid w:val="00214944"/>
    <w:rsid w:val="00221693"/>
    <w:rsid w:val="00252BFD"/>
    <w:rsid w:val="002A74D2"/>
    <w:rsid w:val="002B3691"/>
    <w:rsid w:val="002D659C"/>
    <w:rsid w:val="003234CE"/>
    <w:rsid w:val="00337F64"/>
    <w:rsid w:val="00357988"/>
    <w:rsid w:val="00375D3C"/>
    <w:rsid w:val="0038655D"/>
    <w:rsid w:val="003C7F12"/>
    <w:rsid w:val="0042395D"/>
    <w:rsid w:val="00453439"/>
    <w:rsid w:val="004C155E"/>
    <w:rsid w:val="004D2626"/>
    <w:rsid w:val="004E02BD"/>
    <w:rsid w:val="0050537F"/>
    <w:rsid w:val="0052333B"/>
    <w:rsid w:val="00527E7F"/>
    <w:rsid w:val="005302C9"/>
    <w:rsid w:val="00542C44"/>
    <w:rsid w:val="00555F5F"/>
    <w:rsid w:val="005572A6"/>
    <w:rsid w:val="005746F2"/>
    <w:rsid w:val="0058064F"/>
    <w:rsid w:val="00581477"/>
    <w:rsid w:val="005941EE"/>
    <w:rsid w:val="00594AB0"/>
    <w:rsid w:val="005C1E74"/>
    <w:rsid w:val="005C21B6"/>
    <w:rsid w:val="005D70FB"/>
    <w:rsid w:val="0060456C"/>
    <w:rsid w:val="00607A03"/>
    <w:rsid w:val="00666952"/>
    <w:rsid w:val="00680E58"/>
    <w:rsid w:val="00683B5B"/>
    <w:rsid w:val="00694903"/>
    <w:rsid w:val="00697D2B"/>
    <w:rsid w:val="006A24C0"/>
    <w:rsid w:val="006A4891"/>
    <w:rsid w:val="006A5D6D"/>
    <w:rsid w:val="006A792E"/>
    <w:rsid w:val="007011DF"/>
    <w:rsid w:val="0071364C"/>
    <w:rsid w:val="00752D68"/>
    <w:rsid w:val="007918DB"/>
    <w:rsid w:val="007D4D5C"/>
    <w:rsid w:val="007E0F31"/>
    <w:rsid w:val="008056D3"/>
    <w:rsid w:val="0082167D"/>
    <w:rsid w:val="008325A1"/>
    <w:rsid w:val="00845A33"/>
    <w:rsid w:val="00850367"/>
    <w:rsid w:val="00867476"/>
    <w:rsid w:val="008D3150"/>
    <w:rsid w:val="008E6CF3"/>
    <w:rsid w:val="0090120E"/>
    <w:rsid w:val="00944285"/>
    <w:rsid w:val="00965E04"/>
    <w:rsid w:val="00972C39"/>
    <w:rsid w:val="00992639"/>
    <w:rsid w:val="009933A1"/>
    <w:rsid w:val="00A1232E"/>
    <w:rsid w:val="00A146DA"/>
    <w:rsid w:val="00A271EB"/>
    <w:rsid w:val="00A568FB"/>
    <w:rsid w:val="00A6205C"/>
    <w:rsid w:val="00A81D22"/>
    <w:rsid w:val="00A94F83"/>
    <w:rsid w:val="00AA3623"/>
    <w:rsid w:val="00B20997"/>
    <w:rsid w:val="00B3761C"/>
    <w:rsid w:val="00B54BB6"/>
    <w:rsid w:val="00B7379C"/>
    <w:rsid w:val="00BF7F4C"/>
    <w:rsid w:val="00C06E82"/>
    <w:rsid w:val="00C11066"/>
    <w:rsid w:val="00C362A2"/>
    <w:rsid w:val="00C40830"/>
    <w:rsid w:val="00CB61FC"/>
    <w:rsid w:val="00CC47FB"/>
    <w:rsid w:val="00CF0808"/>
    <w:rsid w:val="00CF2CA0"/>
    <w:rsid w:val="00D02324"/>
    <w:rsid w:val="00D06935"/>
    <w:rsid w:val="00D135C8"/>
    <w:rsid w:val="00D20AEA"/>
    <w:rsid w:val="00D34BA5"/>
    <w:rsid w:val="00D629D6"/>
    <w:rsid w:val="00DD34EC"/>
    <w:rsid w:val="00E00B82"/>
    <w:rsid w:val="00E166C6"/>
    <w:rsid w:val="00E53AA8"/>
    <w:rsid w:val="00ED082E"/>
    <w:rsid w:val="00ED2B51"/>
    <w:rsid w:val="00EE4E6A"/>
    <w:rsid w:val="00F3656D"/>
    <w:rsid w:val="00F64A73"/>
    <w:rsid w:val="00F84D71"/>
    <w:rsid w:val="00FB3C81"/>
    <w:rsid w:val="00FC1712"/>
    <w:rsid w:val="00FC5FCD"/>
    <w:rsid w:val="00FD5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A60D7"/>
  <w15:docId w15:val="{9A84ECA5-FCF9-43D3-B1FE-5410F4AEE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5D3C"/>
    <w:pPr>
      <w:jc w:val="both"/>
    </w:pPr>
    <w:rPr>
      <w:rFonts w:ascii="Times New Roman" w:eastAsia="宋体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55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5D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5D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5D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5D3C"/>
    <w:rPr>
      <w:sz w:val="18"/>
      <w:szCs w:val="18"/>
    </w:rPr>
  </w:style>
  <w:style w:type="table" w:styleId="TableGrid">
    <w:name w:val="Table Grid"/>
    <w:basedOn w:val="TableNormal"/>
    <w:uiPriority w:val="39"/>
    <w:rsid w:val="002D65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8655D"/>
    <w:rPr>
      <w:rFonts w:ascii="Times New Roman" w:eastAsia="宋体" w:hAnsi="Times New Roman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250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5</Pages>
  <Words>284</Words>
  <Characters>1619</Characters>
  <Application>Microsoft Office Word</Application>
  <DocSecurity>0</DocSecurity>
  <Lines>13</Lines>
  <Paragraphs>3</Paragraphs>
  <ScaleCrop>false</ScaleCrop>
  <Company>Microsoft</Company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jie Zeng</dc:creator>
  <cp:keywords/>
  <dc:description/>
  <cp:lastModifiedBy>Delphine Zheng</cp:lastModifiedBy>
  <cp:revision>104</cp:revision>
  <dcterms:created xsi:type="dcterms:W3CDTF">2018-11-11T05:50:00Z</dcterms:created>
  <dcterms:modified xsi:type="dcterms:W3CDTF">2019-06-06T10:59:00Z</dcterms:modified>
</cp:coreProperties>
</file>